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261" w:rsidRPr="004E3DE7" w:rsidRDefault="00447044">
      <w:pPr>
        <w:rPr>
          <w:b/>
        </w:rPr>
      </w:pPr>
      <w:r>
        <w:rPr>
          <w:b/>
        </w:rPr>
        <w:t xml:space="preserve">Web appendix </w:t>
      </w:r>
      <w:bookmarkStart w:id="0" w:name="_GoBack"/>
      <w:bookmarkEnd w:id="0"/>
      <w:r w:rsidR="00C35261" w:rsidRPr="004E3DE7">
        <w:rPr>
          <w:b/>
        </w:rPr>
        <w:t>Table 1: Description of practice level characteristics considered in the analyses</w:t>
      </w:r>
    </w:p>
    <w:tbl>
      <w:tblPr>
        <w:tblW w:w="11057" w:type="dxa"/>
        <w:tblInd w:w="-1276" w:type="dxa"/>
        <w:tblLook w:val="04A0" w:firstRow="1" w:lastRow="0" w:firstColumn="1" w:lastColumn="0" w:noHBand="0" w:noVBand="1"/>
      </w:tblPr>
      <w:tblGrid>
        <w:gridCol w:w="1843"/>
        <w:gridCol w:w="1499"/>
        <w:gridCol w:w="6347"/>
        <w:gridCol w:w="1368"/>
      </w:tblGrid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tas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 lab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P Patient Survey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etting through on 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it generally easy to get through to the practice on the 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it generally easy to speak to a doctor on the 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it generally easy to speak to a nurse on the 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it generally easy to get test results on the ph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eeing a doctor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In the past six months, have you tried to see a doctor fairly quickly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 considered</w:t>
            </w: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were able to see a doctor on the same day or next 2 week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Why not, if not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 considered</w:t>
            </w: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s of patients who were able to book ahead for an appoin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were able to book a doctor  appointment more than 2 week days ah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rriving for your ap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in</w:t>
            </w: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</w:t>
            </w: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it generally easy to get into the GP practice buil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 GP practice generally clea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do not mind/do not think they are overheard when speaking at rece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 receptionists helpfu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Respect of appointment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 considered</w:t>
            </w: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happy with their waiting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eeing the doctor your prefer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s there a particular doctor </w:t>
            </w:r>
            <w:proofErr w:type="gramStart"/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your prefer</w:t>
            </w:r>
            <w:proofErr w:type="gramEnd"/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see at your GP surgery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 considered</w:t>
            </w: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portion of patients who see their </w:t>
            </w:r>
            <w:proofErr w:type="spellStart"/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efered</w:t>
            </w:r>
            <w:proofErr w:type="spellEnd"/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octor always or a lot of the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FE709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pening hours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portion of patients satisfied </w:t>
            </w:r>
            <w:proofErr w:type="spellStart"/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eith</w:t>
            </w:r>
            <w:proofErr w:type="spellEnd"/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thr</w:t>
            </w:r>
            <w:proofErr w:type="spellEnd"/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pening hours of their GP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Knowledge of opening hou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 considered</w:t>
            </w: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wish their surgery to open at additional ti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ir GP good at giving enough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ir GP good at asking about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ir GP good at liste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ir GP good at explaining tests and treat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ir GP good at involving th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ir GP good at treating with care and conc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ir GP good at taking problem serious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 have confidence and trust in their 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it easy to get an appointment with the nu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ir nurse is good at giving enough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ir nurse is good at asking about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ir nurse is good at liste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ir nurse is good at explaining tests and treat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ir nurse is good at involving pat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find their nurse is good at treating with care and conc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verall satisfaction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satisfied with the care they rece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patients who would recommend their GP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emographics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sex of pat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 considered</w:t>
            </w: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age in age 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 considered</w:t>
            </w: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occu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 considered</w:t>
            </w: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time away from work to see 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 considered</w:t>
            </w: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health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 considered</w:t>
            </w: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 considered</w:t>
            </w: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actice inf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Flag practices with a proportion of Male GP over 7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Flag practices with proportions of GP trained in the UK under 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actice IMD quin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actice Patient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GP per patient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Average age of GPs in pract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men patients aged 0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men patients aged 15-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men patients aged 45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roportion of men patients aged 65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actice Profi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ercentage of emergency present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Two-week wait referrals - Indirectly age standardised referral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ercentage of all two-week referrals with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Two-week referrals with suspected lung cancer per 100,000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Two-week referrals with suspected lower GI cancer per 100,000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Two-week referrals with suspected breast cancer per 100,000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Two-week referrals with suspected skin cancer per 100,000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In-patient or day-case colonoscopy procedures per 100,000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In-patient or day-case sigmoidoscopy procedures per 100,000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In-patient or day-case upper GI endoscopy procedures per 100,000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Number of emergency admissions with cancer per 100,000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ntage of new cancer cases which are two-week wait </w:t>
            </w:r>
            <w:proofErr w:type="spellStart"/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refera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Females aged 50-70 screened for breast cancer within 6 months of invita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Females aged 24-54 screened for cervical cancer in last 42/66 month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ersons aged 60-69 screened for bowel cancer within 6 months of invita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Persons aged 60-69 screened for bowel cancer in last 30 month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Females aged 50-70 screened for breast cancer in last 36 month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35261" w:rsidRPr="00C35261" w:rsidTr="00C35261">
        <w:trPr>
          <w:trHeight w:val="300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uality Outcome Framework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copd0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The percentage of patients with COPD who have had influenza immunisation in the preceding 1 September to 31 M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copd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The percentage of patients with COPD with a record of FeV1 in the previous 15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copd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The percentage of all patients with COPD diagnosed after 1 April 2008 in whom the diagnosis has been confirmed by post bronchodilator spirome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12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copd1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The percentage of patients with COPD who have had a review, undertaken by a healthcare professional, including an assessment of breathlessness using the MRC dyspnoea score in the preceding 15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15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smoke0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The percentage of patients with any or any combination of the following conditions: coronary heart disease, stroke or TIA, hypertension, diabetes, COPD, CKD, asthma, schizophrenia, bipolar affective disorder or other psychoses whose notes record smoking status in the previous 15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35261" w:rsidRPr="00C35261" w:rsidTr="00C35261">
        <w:trPr>
          <w:trHeight w:val="21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smoke0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261">
              <w:rPr>
                <w:rFonts w:ascii="Calibri" w:eastAsia="Times New Roman" w:hAnsi="Calibri" w:cs="Calibri"/>
                <w:color w:val="000000"/>
                <w:lang w:eastAsia="en-GB"/>
              </w:rPr>
              <w:t>The percentage of patients with any or any combination of the following conditions: coronary heart disease, stroke or TIA, hypertension, diabetes, COPD, CKD, asthma, schizophrenia, bipolar affective disorder or other psychoses who smoke whose notes contain a record that smoking cessation advice or referral to a specialist service, where available, has been offered within the previous 15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261" w:rsidRPr="00C35261" w:rsidRDefault="00C35261" w:rsidP="00C352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1047FF" w:rsidRDefault="001047FF"/>
    <w:sectPr w:rsidR="00104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261"/>
    <w:rsid w:val="001047FF"/>
    <w:rsid w:val="003D6058"/>
    <w:rsid w:val="00447044"/>
    <w:rsid w:val="004E3DE7"/>
    <w:rsid w:val="00C3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660FB"/>
  <w15:chartTrackingRefBased/>
  <w15:docId w15:val="{100045AF-1F09-4328-9F8A-56D55092C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29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2</Words>
  <Characters>543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aringe</dc:creator>
  <cp:keywords/>
  <dc:description/>
  <cp:lastModifiedBy>Camille Maringe</cp:lastModifiedBy>
  <cp:revision>2</cp:revision>
  <dcterms:created xsi:type="dcterms:W3CDTF">2018-04-04T16:25:00Z</dcterms:created>
  <dcterms:modified xsi:type="dcterms:W3CDTF">2018-04-04T16:25:00Z</dcterms:modified>
</cp:coreProperties>
</file>